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Primers for PCR amplification of equivalent </w:t>
      </w:r>
      <w:r>
        <w:rPr>
          <w:rFonts w:cs="Arial" w:ascii="Arial" w:hAnsi="Arial"/>
          <w:i/>
        </w:rPr>
        <w:t>Eimeria maxima</w:t>
      </w:r>
      <w:r>
        <w:rPr>
          <w:rFonts w:cs="Arial" w:ascii="Arial" w:hAnsi="Arial"/>
        </w:rPr>
        <w:t xml:space="preserve"> H strain regions to identify polymorphic markers across locus 1 (BAC </w:t>
      </w:r>
      <w:r>
        <w:rPr>
          <w:rFonts w:cs="Arial" w:ascii="Arial" w:hAnsi="Arial"/>
          <w:i/>
        </w:rPr>
        <w:t>Emax</w:t>
      </w:r>
      <w:r>
        <w:rPr>
          <w:rFonts w:cs="Arial" w:ascii="Arial" w:hAnsi="Arial"/>
        </w:rPr>
        <w:t>BAC8f18)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685"/>
        <w:gridCol w:w="3780"/>
      </w:tblGrid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tic mark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1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ttgagttgggcgattttcctt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acgaggacacgtagctggtctg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2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cgcgtgtgtggtacaaacaaaa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agtccatggcactccacacaat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3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taccgagcaacaaggcaggtaa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tcccatattttgccatttgctg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4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ctggtggacgatgttctggttc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gtctattcaacaccggcagtcg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5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ggatcacattccgttcaactcg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tcgacagctgcaaaagaaaagc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6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cttctgatctcccgctttcaca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tcttgccgttgttctcgtcttc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7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ttccctttttgcgaatctccat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cctctggctgaaagaagcaac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8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gtcaggccaataacagccacag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ccccatccatccttagaagtgc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09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tttcctccttttccccctcttc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accgaaggaaaagggtttaggg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10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cctccctccctctttttccttg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agcagcagcaggaagagtgtgt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11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gggagaggaaggggagactgat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tcctcgattctacctgctgctg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C8f18_12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agcaagcaatgacaagcacctc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eastAsia="Times New Roman" w:cs="Arial" w:ascii="Arial" w:hAnsi="Arial"/>
                <w:lang w:val="en-US"/>
              </w:rPr>
              <w:t>gtggatgggtggggattatagg</w:t>
            </w:r>
            <w:r>
              <w:rPr>
                <w:rFonts w:cs="Arial" w:ascii="Arial" w:hAnsi="Arial"/>
              </w:rPr>
              <w:t>-3’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02:00Z</dcterms:created>
  <dc:creator>blakeda</dc:creator>
  <dc:description/>
  <cp:keywords/>
  <dc:language>en-US</dc:language>
  <cp:lastModifiedBy>dblake</cp:lastModifiedBy>
  <dcterms:modified xsi:type="dcterms:W3CDTF">2011-01-06T11:10:00Z</dcterms:modified>
  <cp:revision>5</cp:revision>
  <dc:subject/>
  <dc:title/>
</cp:coreProperties>
</file>